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37BD3" w14:textId="706D6ED2" w:rsidR="00474AC0" w:rsidRDefault="00F856E0">
      <w:pPr>
        <w:rPr>
          <w:rFonts w:ascii="Times New Roman" w:hAnsi="Times New Roman" w:cs="Times New Roman"/>
          <w:i/>
          <w:sz w:val="24"/>
          <w:szCs w:val="24"/>
        </w:rPr>
      </w:pPr>
      <w:r w:rsidRPr="00614D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D117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614DE9">
        <w:rPr>
          <w:rFonts w:ascii="Times New Roman" w:hAnsi="Times New Roman" w:cs="Times New Roman"/>
          <w:sz w:val="24"/>
          <w:szCs w:val="24"/>
        </w:rPr>
        <w:t xml:space="preserve">Mantel Z-statistics carried out </w:t>
      </w:r>
      <w:r>
        <w:rPr>
          <w:rFonts w:ascii="Times New Roman" w:hAnsi="Times New Roman" w:cs="Times New Roman"/>
          <w:sz w:val="24"/>
          <w:szCs w:val="24"/>
        </w:rPr>
        <w:t xml:space="preserve">for three pairs of </w:t>
      </w:r>
      <w:r w:rsidRPr="00614DE9">
        <w:rPr>
          <w:rFonts w:ascii="Times New Roman" w:hAnsi="Times New Roman" w:cs="Times New Roman"/>
          <w:sz w:val="24"/>
          <w:szCs w:val="24"/>
        </w:rPr>
        <w:t>data matrices (DAMD, ISSR and cumulative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14DE9">
        <w:rPr>
          <w:rFonts w:ascii="Times New Roman" w:hAnsi="Times New Roman" w:cs="Times New Roman"/>
          <w:sz w:val="24"/>
          <w:szCs w:val="24"/>
        </w:rPr>
        <w:t xml:space="preserve">) in </w:t>
      </w:r>
      <w:r w:rsidRPr="000B7B90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gramStart"/>
      <w:r w:rsidRPr="000B7B90">
        <w:rPr>
          <w:rFonts w:ascii="Times New Roman" w:hAnsi="Times New Roman" w:cs="Times New Roman"/>
          <w:i/>
          <w:sz w:val="24"/>
          <w:szCs w:val="24"/>
        </w:rPr>
        <w:t>sylvestre</w:t>
      </w:r>
      <w:proofErr w:type="gramEnd"/>
    </w:p>
    <w:tbl>
      <w:tblPr>
        <w:tblStyle w:val="TableGrid1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44"/>
        <w:gridCol w:w="2126"/>
        <w:gridCol w:w="2977"/>
      </w:tblGrid>
      <w:tr w:rsidR="00F856E0" w:rsidRPr="001100A6" w14:paraId="34779EDE" w14:textId="77777777" w:rsidTr="006269C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7E1673" w14:textId="77777777" w:rsidR="00F856E0" w:rsidRPr="001100A6" w:rsidRDefault="00F856E0" w:rsidP="006269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Marker Pai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32FF09F" w14:textId="77777777" w:rsidR="00F856E0" w:rsidRPr="001100A6" w:rsidRDefault="00F856E0" w:rsidP="006269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Matrix correlation coefficient (</w:t>
            </w:r>
            <w:r w:rsidRPr="001100A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2F0278" w14:textId="77777777" w:rsidR="00F856E0" w:rsidRPr="001100A6" w:rsidRDefault="00F856E0" w:rsidP="006269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Mantel t-test (</w:t>
            </w:r>
            <w:r w:rsidRPr="001100A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37E6F10" w14:textId="77777777" w:rsidR="00F856E0" w:rsidRPr="001100A6" w:rsidRDefault="00F856E0" w:rsidP="006269C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Probability (</w:t>
            </w:r>
            <w:r w:rsidRPr="001100A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1100A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856E0" w:rsidRPr="001100A6" w14:paraId="6D5FF75C" w14:textId="77777777" w:rsidTr="006269C9">
        <w:tc>
          <w:tcPr>
            <w:tcW w:w="2835" w:type="dxa"/>
            <w:tcBorders>
              <w:top w:val="single" w:sz="4" w:space="0" w:color="auto"/>
            </w:tcBorders>
          </w:tcPr>
          <w:p w14:paraId="6C166D42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DAMD v/s cumulative*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36A692D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51A1EA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48.43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ABD5B30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856E0" w:rsidRPr="001100A6" w14:paraId="4BC26213" w14:textId="77777777" w:rsidTr="006269C9">
        <w:tc>
          <w:tcPr>
            <w:tcW w:w="2835" w:type="dxa"/>
          </w:tcPr>
          <w:p w14:paraId="15A163BC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ISSR v/s cumulative*</w:t>
            </w:r>
          </w:p>
        </w:tc>
        <w:tc>
          <w:tcPr>
            <w:tcW w:w="3544" w:type="dxa"/>
          </w:tcPr>
          <w:p w14:paraId="6B7BD892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</w:tcPr>
          <w:p w14:paraId="09303880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48.43</w:t>
            </w:r>
          </w:p>
        </w:tc>
        <w:tc>
          <w:tcPr>
            <w:tcW w:w="2977" w:type="dxa"/>
          </w:tcPr>
          <w:p w14:paraId="19F449DD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856E0" w:rsidRPr="001100A6" w14:paraId="67D8F267" w14:textId="77777777" w:rsidTr="006269C9">
        <w:tc>
          <w:tcPr>
            <w:tcW w:w="2835" w:type="dxa"/>
            <w:tcBorders>
              <w:bottom w:val="single" w:sz="4" w:space="0" w:color="auto"/>
            </w:tcBorders>
          </w:tcPr>
          <w:p w14:paraId="7B3954FB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DAMD v/s ISS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17E1878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7D9407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A4A19E" w14:textId="77777777" w:rsidR="00F856E0" w:rsidRPr="001100A6" w:rsidRDefault="00F856E0" w:rsidP="00626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0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DCD15D3" w14:textId="77777777" w:rsidR="00F856E0" w:rsidRDefault="00F856E0" w:rsidP="00F856E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5D7FB1">
        <w:rPr>
          <w:rFonts w:ascii="Times New Roman" w:eastAsia="Calibri" w:hAnsi="Times New Roman" w:cs="Times New Roman"/>
          <w:sz w:val="24"/>
          <w:szCs w:val="24"/>
        </w:rPr>
        <w:t>*Combined DAMD and ISSR data matri</w:t>
      </w:r>
      <w:r>
        <w:rPr>
          <w:rFonts w:ascii="Times New Roman" w:eastAsia="Calibri" w:hAnsi="Times New Roman" w:cs="Times New Roman"/>
          <w:sz w:val="24"/>
          <w:szCs w:val="24"/>
        </w:rPr>
        <w:t>ces</w:t>
      </w:r>
    </w:p>
    <w:p w14:paraId="3827B9ED" w14:textId="77777777" w:rsidR="00F856E0" w:rsidRDefault="00F856E0"/>
    <w:sectPr w:rsidR="00F856E0" w:rsidSect="00F856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NrEwN7IwNLI0trBQ0lEKTi0uzszPAykwrAUA6TNoiSwAAAA="/>
  </w:docVars>
  <w:rsids>
    <w:rsidRoot w:val="00E13F3A"/>
    <w:rsid w:val="00474AC0"/>
    <w:rsid w:val="00E13F3A"/>
    <w:rsid w:val="00ED117A"/>
    <w:rsid w:val="00F8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5397C"/>
  <w15:chartTrackingRefBased/>
  <w15:docId w15:val="{039F188D-F4ED-434D-825F-8AE280811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56E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C5674-FDD1-4A1D-9295-A872B6A64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Vaishnav</dc:creator>
  <cp:keywords/>
  <dc:description/>
  <cp:lastModifiedBy>Kanchana Vaishnav</cp:lastModifiedBy>
  <cp:revision>3</cp:revision>
  <dcterms:created xsi:type="dcterms:W3CDTF">2022-10-18T08:11:00Z</dcterms:created>
  <dcterms:modified xsi:type="dcterms:W3CDTF">2023-03-09T11:28:00Z</dcterms:modified>
</cp:coreProperties>
</file>